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47B80" w14:textId="77777777" w:rsidR="00210956" w:rsidRPr="00210956" w:rsidRDefault="00210956" w:rsidP="00210956">
      <w:pPr>
        <w:spacing w:line="480" w:lineRule="auto"/>
        <w:rPr>
          <w:rFonts w:ascii="Times New Roman" w:eastAsia="Times New Roman" w:hAnsi="Times New Roman" w:cs="Times New Roman"/>
        </w:rPr>
      </w:pPr>
      <w:bookmarkStart w:id="0" w:name="_GoBack"/>
      <w:r w:rsidRPr="00210956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Supporting Information 3: Species in method comparison</w:t>
      </w:r>
    </w:p>
    <w:p w14:paraId="7FD2C57F" w14:textId="77777777" w:rsidR="00210956" w:rsidRPr="00210956" w:rsidRDefault="00210956" w:rsidP="00210956">
      <w:pPr>
        <w:spacing w:line="480" w:lineRule="auto"/>
        <w:rPr>
          <w:rFonts w:ascii="Times New Roman" w:eastAsia="Times New Roman" w:hAnsi="Times New Roman" w:cs="Times New Roman"/>
        </w:rPr>
      </w:pPr>
      <w:r w:rsidRPr="0021095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Table 2. Species used to compare LeafByte, ImageJ, </w:t>
      </w:r>
      <w:proofErr w:type="spellStart"/>
      <w:r w:rsidRPr="00210956">
        <w:rPr>
          <w:rFonts w:ascii="Times New Roman" w:eastAsia="Times New Roman" w:hAnsi="Times New Roman" w:cs="Times New Roman"/>
          <w:color w:val="000000"/>
          <w:shd w:val="clear" w:color="auto" w:fill="FFFFFF"/>
        </w:rPr>
        <w:t>BioLeaf</w:t>
      </w:r>
      <w:proofErr w:type="spellEnd"/>
      <w:r w:rsidRPr="00210956">
        <w:rPr>
          <w:rFonts w:ascii="Times New Roman" w:eastAsia="Times New Roman" w:hAnsi="Times New Roman" w:cs="Times New Roman"/>
          <w:color w:val="000000"/>
          <w:shd w:val="clear" w:color="auto" w:fill="FFFFFF"/>
        </w:rPr>
        <w:t>, grid quantification, and visual quantification. </w:t>
      </w:r>
    </w:p>
    <w:bookmarkEnd w:id="0"/>
    <w:p w14:paraId="53EF9DD5" w14:textId="77777777" w:rsidR="00210956" w:rsidRPr="00210956" w:rsidRDefault="00210956" w:rsidP="00210956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6"/>
        <w:gridCol w:w="2326"/>
        <w:gridCol w:w="1600"/>
        <w:gridCol w:w="614"/>
        <w:gridCol w:w="1194"/>
      </w:tblGrid>
      <w:tr w:rsidR="00210956" w:rsidRPr="00210956" w14:paraId="2A45FDEB" w14:textId="77777777" w:rsidTr="00210956">
        <w:trPr>
          <w:trHeight w:val="38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86E898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5DE7F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5685B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14A12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3544D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 shape</w:t>
            </w:r>
          </w:p>
        </w:tc>
      </w:tr>
      <w:tr w:rsidR="00210956" w:rsidRPr="00210956" w14:paraId="1CF91920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AE215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clepias</w:t>
            </w:r>
            <w:proofErr w:type="spellEnd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carn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024EF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Swamp milkwe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5AE7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Apocyn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036D5D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A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8769F8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anceolate</w:t>
            </w:r>
          </w:p>
        </w:tc>
      </w:tr>
      <w:tr w:rsidR="00210956" w:rsidRPr="00210956" w14:paraId="377AD6FF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45A5C9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anula America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5DC98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American bellflow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CA57C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Campanu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055FF7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F3901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ovate</w:t>
            </w:r>
          </w:p>
        </w:tc>
      </w:tr>
      <w:tr w:rsidR="00210956" w:rsidRPr="00210956" w14:paraId="39471018" w14:textId="77777777" w:rsidTr="00210956">
        <w:trPr>
          <w:trHeight w:val="4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96C362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haranthus</w:t>
            </w:r>
            <w:proofErr w:type="spellEnd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rose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28321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Madagascar periwink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D84FF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Apocyn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3F5CB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M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592757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obed</w:t>
            </w:r>
          </w:p>
        </w:tc>
      </w:tr>
      <w:tr w:rsidR="00210956" w:rsidRPr="00210956" w14:paraId="6FCEF35D" w14:textId="77777777" w:rsidTr="00210956">
        <w:trPr>
          <w:trHeight w:val="4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413A3D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lidago</w:t>
            </w:r>
            <w:proofErr w:type="spellEnd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brida</w:t>
            </w:r>
            <w:proofErr w:type="spellEnd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'</w:t>
            </w: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solitlem</w:t>
            </w:r>
            <w:proofErr w:type="spellEnd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427F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ittle lemon goldenr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E785E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3C59C2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4C3660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anceolate</w:t>
            </w:r>
          </w:p>
        </w:tc>
      </w:tr>
      <w:tr w:rsidR="00210956" w:rsidRPr="00210956" w14:paraId="55662E94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5B259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ris </w:t>
            </w: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sa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E77A9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Japanese ir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016BD5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Iridace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929142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I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DB8ABC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anceolate</w:t>
            </w:r>
          </w:p>
        </w:tc>
      </w:tr>
      <w:tr w:rsidR="00210956" w:rsidRPr="00210956" w14:paraId="771DC4BA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5CD44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opaeolum</w:t>
            </w:r>
            <w:proofErr w:type="spellEnd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j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079F3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Garden nasturt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034DB9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Tropaeo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98229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T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930B1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round</w:t>
            </w:r>
          </w:p>
        </w:tc>
      </w:tr>
      <w:tr w:rsidR="00210956" w:rsidRPr="00210956" w14:paraId="284294EF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10FD25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nus</w:t>
            </w:r>
            <w:proofErr w:type="spellEnd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ericea '</w:t>
            </w: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iramea</w:t>
            </w:r>
            <w:proofErr w:type="spellEnd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C4BBC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Yellow twig dogw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82363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Corn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71B1F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85C1D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ovate</w:t>
            </w:r>
          </w:p>
        </w:tc>
      </w:tr>
      <w:tr w:rsidR="00210956" w:rsidRPr="00210956" w14:paraId="6EABEC28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86AD8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alvia </w:t>
            </w: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an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7A806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White s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5D9EE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463A95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S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4225A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ovate</w:t>
            </w:r>
          </w:p>
        </w:tc>
      </w:tr>
      <w:tr w:rsidR="00210956" w:rsidRPr="00210956" w14:paraId="43A5F704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8FAF0B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mula vulgar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B2438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Primr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E94F6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Primul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984B87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678D2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ovate</w:t>
            </w:r>
          </w:p>
        </w:tc>
      </w:tr>
      <w:tr w:rsidR="00210956" w:rsidRPr="00210956" w14:paraId="3657D030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022F6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 rubr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1E2F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Red oa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CD7920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C6E1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Q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08E576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obed</w:t>
            </w:r>
          </w:p>
        </w:tc>
      </w:tr>
      <w:tr w:rsidR="00210956" w:rsidRPr="00210956" w14:paraId="7D07AC29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DA7FB4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ictrum</w:t>
            </w:r>
            <w:r w:rsidRPr="00210956">
              <w:rPr>
                <w:rFonts w:ascii="Times New Roman" w:eastAsia="Times New Roman" w:hAnsi="Times New Roman" w:cs="Times New Roman"/>
                <w:color w:val="000000"/>
              </w:rPr>
              <w:t xml:space="preserve"> 'Elin'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61F40F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Meadow 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CAADB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93715F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710CE0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obed</w:t>
            </w:r>
          </w:p>
        </w:tc>
      </w:tr>
      <w:tr w:rsidR="00210956" w:rsidRPr="00210956" w14:paraId="7D65EC18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4A957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nkgo bilob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13F9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Ginkg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B1DE58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Ginkgoace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BC949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G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5BDFA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obed</w:t>
            </w:r>
          </w:p>
        </w:tc>
      </w:tr>
      <w:tr w:rsidR="00210956" w:rsidRPr="00210956" w14:paraId="2763B52A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F5179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deritis</w:t>
            </w:r>
            <w:proofErr w:type="spellEnd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riac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5796E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Mountain t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904F12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amiacea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644C6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93499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anceolate</w:t>
            </w:r>
          </w:p>
        </w:tc>
      </w:tr>
      <w:tr w:rsidR="00210956" w:rsidRPr="00210956" w14:paraId="1F7EF9BF" w14:textId="77777777" w:rsidTr="00210956">
        <w:trPr>
          <w:trHeight w:val="3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9CF18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ydrangea </w:t>
            </w:r>
            <w:proofErr w:type="spellStart"/>
            <w:r w:rsidRPr="0021095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ifol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FAA675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Oakleaf hydrang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0AF11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10956">
              <w:rPr>
                <w:rFonts w:ascii="Times New Roman" w:eastAsia="Times New Roman" w:hAnsi="Times New Roman" w:cs="Times New Roman"/>
                <w:color w:val="000000"/>
              </w:rPr>
              <w:t>Cornal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D913D8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AF1E7" w14:textId="77777777" w:rsidR="00210956" w:rsidRPr="00210956" w:rsidRDefault="00210956" w:rsidP="00210956">
            <w:pPr>
              <w:rPr>
                <w:rFonts w:ascii="Times New Roman" w:eastAsia="Times New Roman" w:hAnsi="Times New Roman" w:cs="Times New Roman"/>
              </w:rPr>
            </w:pPr>
            <w:r w:rsidRPr="00210956">
              <w:rPr>
                <w:rFonts w:ascii="Times New Roman" w:eastAsia="Times New Roman" w:hAnsi="Times New Roman" w:cs="Times New Roman"/>
                <w:color w:val="000000"/>
              </w:rPr>
              <w:t>lobed</w:t>
            </w:r>
          </w:p>
        </w:tc>
      </w:tr>
    </w:tbl>
    <w:p w14:paraId="4A4A86C2" w14:textId="77777777" w:rsidR="003B26B3" w:rsidRDefault="00210956"/>
    <w:sectPr w:rsidR="003B26B3" w:rsidSect="0021095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956"/>
    <w:rsid w:val="001B65DB"/>
    <w:rsid w:val="00210956"/>
    <w:rsid w:val="005113E8"/>
    <w:rsid w:val="005B7624"/>
    <w:rsid w:val="00834013"/>
    <w:rsid w:val="009C6D19"/>
    <w:rsid w:val="00D402CD"/>
    <w:rsid w:val="00D9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C34CF"/>
  <w14:defaultImageDpi w14:val="32767"/>
  <w15:chartTrackingRefBased/>
  <w15:docId w15:val="{F0AD021B-900B-364F-B503-585429AA2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09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10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3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3779">
          <w:marLeft w:val="-4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gp</dc:creator>
  <cp:keywords/>
  <dc:description/>
  <cp:lastModifiedBy>zoe gp</cp:lastModifiedBy>
  <cp:revision>1</cp:revision>
  <dcterms:created xsi:type="dcterms:W3CDTF">2019-09-03T21:09:00Z</dcterms:created>
  <dcterms:modified xsi:type="dcterms:W3CDTF">2019-09-03T21:10:00Z</dcterms:modified>
</cp:coreProperties>
</file>